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9E30C" w14:textId="18C015CB" w:rsidR="0066399A" w:rsidRPr="00323D46" w:rsidRDefault="00C41AD9" w:rsidP="0066399A">
      <w:pPr>
        <w:spacing w:before="240"/>
        <w:rPr>
          <w:b/>
        </w:rPr>
      </w:pPr>
      <w:r>
        <w:rPr>
          <w:b/>
        </w:rPr>
        <w:t>S1 Table</w:t>
      </w:r>
      <w:bookmarkStart w:id="0" w:name="_GoBack"/>
      <w:bookmarkEnd w:id="0"/>
      <w:r w:rsidR="0066399A">
        <w:t xml:space="preserve">: </w:t>
      </w:r>
      <w:r w:rsidR="0066399A" w:rsidRPr="001A1582">
        <w:rPr>
          <w:b/>
        </w:rPr>
        <w:t>Power and Type I Errors of Meta-</w:t>
      </w:r>
      <w:r w:rsidR="0066399A">
        <w:rPr>
          <w:b/>
        </w:rPr>
        <w:t>analysis of Single Variant</w:t>
      </w:r>
      <w:r w:rsidR="0066399A" w:rsidRPr="001A1582">
        <w:rPr>
          <w:b/>
        </w:rPr>
        <w:t xml:space="preserve"> Tests in the Presence of Missing Data</w:t>
      </w:r>
      <w:r w:rsidR="0066399A">
        <w:rPr>
          <w:b/>
        </w:rPr>
        <w:t xml:space="preserve"> and Genetic Effect Heterogeneity</w:t>
      </w:r>
      <w:r w:rsidR="0066399A" w:rsidRPr="001A1582">
        <w:rPr>
          <w:b/>
        </w:rPr>
        <w:t>.</w:t>
      </w:r>
      <w:r w:rsidR="0066399A">
        <w:rPr>
          <w:b/>
        </w:rPr>
        <w:t xml:space="preserve"> </w:t>
      </w:r>
      <w:r w:rsidR="0066399A">
        <w:t xml:space="preserve">We evaluated the impact of large genetic effect heterogeneity on the power and type I errors for the partial correlation based score statistics. The effects of the conditioned variants in each cohort are sampled from the distribution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b>
                </m:sSub>
              </m:sub>
            </m:sSub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μ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/2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="0066399A">
        <w:t xml:space="preserve">. All other simulation settings are the same as in Table 1.   </w:t>
      </w:r>
    </w:p>
    <w:tbl>
      <w:tblPr>
        <w:tblStyle w:val="PlainTable2"/>
        <w:tblW w:w="1026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810"/>
        <w:gridCol w:w="990"/>
        <w:gridCol w:w="1080"/>
        <w:gridCol w:w="900"/>
        <w:gridCol w:w="990"/>
        <w:gridCol w:w="990"/>
        <w:gridCol w:w="1080"/>
        <w:gridCol w:w="1350"/>
      </w:tblGrid>
      <w:tr w:rsidR="0066399A" w:rsidRPr="00150D23" w14:paraId="5D96804C" w14:textId="77777777" w:rsidTr="00253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hideMark/>
          </w:tcPr>
          <w:p w14:paraId="27E800F4" w14:textId="77777777" w:rsidR="0066399A" w:rsidRPr="00150D23" w:rsidRDefault="0066399A" w:rsidP="00253F96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Conditioned</w:t>
            </w:r>
            <w:r w:rsidRPr="00150D23">
              <w:rPr>
                <w:rFonts w:eastAsia="Times New Roman"/>
                <w:color w:val="000000"/>
                <w:sz w:val="16"/>
              </w:rPr>
              <w:br/>
              <w:t xml:space="preserve">Variant </w:t>
            </w:r>
            <w:r w:rsidRPr="00150D23">
              <w:rPr>
                <w:rFonts w:eastAsia="Times New Roman"/>
                <w:color w:val="000000"/>
                <w:sz w:val="16"/>
              </w:rPr>
              <w:br/>
              <w:t>Effect</w:t>
            </w:r>
          </w:p>
        </w:tc>
        <w:tc>
          <w:tcPr>
            <w:tcW w:w="990" w:type="dxa"/>
            <w:vMerge w:val="restart"/>
            <w:hideMark/>
          </w:tcPr>
          <w:p w14:paraId="0A794FF5" w14:textId="77777777" w:rsidR="0066399A" w:rsidRPr="00150D23" w:rsidRDefault="0066399A" w:rsidP="00253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Candidate</w:t>
            </w:r>
            <w:r w:rsidRPr="00150D23">
              <w:rPr>
                <w:rFonts w:eastAsia="Times New Roman"/>
                <w:color w:val="000000"/>
                <w:sz w:val="16"/>
              </w:rPr>
              <w:br/>
              <w:t>Variant</w:t>
            </w:r>
            <w:r w:rsidRPr="00150D23">
              <w:rPr>
                <w:rFonts w:eastAsia="Times New Roman"/>
                <w:color w:val="000000"/>
                <w:sz w:val="16"/>
              </w:rPr>
              <w:br/>
              <w:t>Effect</w:t>
            </w:r>
          </w:p>
        </w:tc>
        <w:tc>
          <w:tcPr>
            <w:tcW w:w="810" w:type="dxa"/>
            <w:vMerge w:val="restart"/>
            <w:hideMark/>
          </w:tcPr>
          <w:p w14:paraId="6AFD3022" w14:textId="77777777" w:rsidR="0066399A" w:rsidRPr="00150D23" w:rsidRDefault="0066399A" w:rsidP="00253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  <w:szCs w:val="18"/>
              </w:rPr>
              <w:t>Fraction</w:t>
            </w:r>
            <w:r w:rsidRPr="00150D23">
              <w:rPr>
                <w:rFonts w:eastAsia="Times New Roman"/>
                <w:color w:val="000000"/>
                <w:sz w:val="16"/>
                <w:szCs w:val="18"/>
              </w:rPr>
              <w:br/>
              <w:t xml:space="preserve">of </w:t>
            </w:r>
            <w:r w:rsidRPr="00150D23">
              <w:rPr>
                <w:rFonts w:eastAsia="Times New Roman"/>
                <w:color w:val="000000"/>
                <w:sz w:val="16"/>
                <w:szCs w:val="18"/>
              </w:rPr>
              <w:br/>
              <w:t>Missing</w:t>
            </w:r>
            <w:r w:rsidRPr="00150D23">
              <w:rPr>
                <w:rFonts w:eastAsia="Times New Roman"/>
                <w:color w:val="000000"/>
                <w:sz w:val="16"/>
                <w:szCs w:val="18"/>
              </w:rPr>
              <w:br/>
              <w:t>Data</w:t>
            </w:r>
          </w:p>
        </w:tc>
        <w:tc>
          <w:tcPr>
            <w:tcW w:w="7380" w:type="dxa"/>
            <w:gridSpan w:val="7"/>
            <w:noWrap/>
            <w:hideMark/>
          </w:tcPr>
          <w:p w14:paraId="0E2C8928" w14:textId="77777777" w:rsidR="0066399A" w:rsidRPr="00150D23" w:rsidRDefault="0066399A" w:rsidP="00253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Type I Error/Power</w:t>
            </w:r>
          </w:p>
        </w:tc>
      </w:tr>
      <w:tr w:rsidR="0066399A" w:rsidRPr="00150D23" w14:paraId="68B535A6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14:paraId="71C4C95C" w14:textId="77777777" w:rsidR="0066399A" w:rsidRPr="00150D23" w:rsidRDefault="0066399A" w:rsidP="00253F96">
            <w:pPr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990" w:type="dxa"/>
            <w:vMerge/>
            <w:hideMark/>
          </w:tcPr>
          <w:p w14:paraId="256DC1E3" w14:textId="77777777" w:rsidR="0066399A" w:rsidRPr="00150D23" w:rsidRDefault="0066399A" w:rsidP="00253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810" w:type="dxa"/>
            <w:vMerge/>
            <w:hideMark/>
          </w:tcPr>
          <w:p w14:paraId="7EB3F7DB" w14:textId="77777777" w:rsidR="0066399A" w:rsidRPr="00150D23" w:rsidRDefault="0066399A" w:rsidP="00253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990" w:type="dxa"/>
            <w:noWrap/>
            <w:hideMark/>
          </w:tcPr>
          <w:p w14:paraId="593876F5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PCBS</w:t>
            </w:r>
          </w:p>
        </w:tc>
        <w:tc>
          <w:tcPr>
            <w:tcW w:w="1080" w:type="dxa"/>
            <w:hideMark/>
          </w:tcPr>
          <w:p w14:paraId="66386C25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Synth</w:t>
            </w:r>
            <w:r>
              <w:rPr>
                <w:rFonts w:eastAsia="Times New Roman"/>
                <w:color w:val="000000"/>
                <w:sz w:val="16"/>
              </w:rPr>
              <w:t>e</w:t>
            </w:r>
            <w:r w:rsidRPr="00150D23">
              <w:rPr>
                <w:rFonts w:eastAsia="Times New Roman"/>
                <w:color w:val="000000"/>
                <w:sz w:val="16"/>
              </w:rPr>
              <w:t>sis</w:t>
            </w:r>
            <w:r w:rsidRPr="00150D23">
              <w:rPr>
                <w:rFonts w:eastAsia="Times New Roman"/>
                <w:color w:val="000000"/>
                <w:sz w:val="16"/>
              </w:rPr>
              <w:br/>
              <w:t>Analysis</w:t>
            </w:r>
          </w:p>
        </w:tc>
        <w:tc>
          <w:tcPr>
            <w:tcW w:w="900" w:type="dxa"/>
            <w:hideMark/>
          </w:tcPr>
          <w:p w14:paraId="1D99AACC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ImpG-</w:t>
            </w:r>
            <w:r w:rsidRPr="00150D23">
              <w:rPr>
                <w:rFonts w:eastAsia="Times New Roman"/>
                <w:color w:val="000000"/>
                <w:sz w:val="16"/>
              </w:rPr>
              <w:br/>
              <w:t>Summary</w:t>
            </w:r>
          </w:p>
        </w:tc>
        <w:tc>
          <w:tcPr>
            <w:tcW w:w="990" w:type="dxa"/>
            <w:noWrap/>
            <w:hideMark/>
          </w:tcPr>
          <w:p w14:paraId="2B3A2868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COJO</w:t>
            </w:r>
          </w:p>
        </w:tc>
        <w:tc>
          <w:tcPr>
            <w:tcW w:w="990" w:type="dxa"/>
            <w:noWrap/>
            <w:hideMark/>
          </w:tcPr>
          <w:p w14:paraId="712CDE84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DISCARD</w:t>
            </w:r>
          </w:p>
        </w:tc>
        <w:tc>
          <w:tcPr>
            <w:tcW w:w="1080" w:type="dxa"/>
            <w:noWrap/>
            <w:hideMark/>
          </w:tcPr>
          <w:p w14:paraId="61616BC2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REPLACE0</w:t>
            </w:r>
          </w:p>
        </w:tc>
        <w:tc>
          <w:tcPr>
            <w:tcW w:w="1350" w:type="dxa"/>
            <w:hideMark/>
          </w:tcPr>
          <w:p w14:paraId="716FCA6A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Analyze the Full Dataset</w:t>
            </w:r>
            <w:r w:rsidRPr="00150D23">
              <w:rPr>
                <w:rFonts w:eastAsia="Times New Roman"/>
                <w:color w:val="000000"/>
                <w:sz w:val="16"/>
              </w:rPr>
              <w:br/>
              <w:t>[Gold Standard]</w:t>
            </w:r>
          </w:p>
        </w:tc>
      </w:tr>
      <w:tr w:rsidR="0066399A" w:rsidRPr="00150D23" w14:paraId="0A4D600B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AD805F0" w14:textId="77777777" w:rsidR="0066399A" w:rsidRPr="00150D23" w:rsidRDefault="0066399A" w:rsidP="00253F96">
            <w:pPr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990" w:type="dxa"/>
            <w:hideMark/>
          </w:tcPr>
          <w:p w14:paraId="1C68797E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810" w:type="dxa"/>
            <w:hideMark/>
          </w:tcPr>
          <w:p w14:paraId="6F099E2D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380" w:type="dxa"/>
            <w:gridSpan w:val="7"/>
            <w:hideMark/>
          </w:tcPr>
          <w:p w14:paraId="5F062885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Type I Error</w:t>
            </w:r>
          </w:p>
        </w:tc>
      </w:tr>
      <w:tr w:rsidR="000A55E0" w:rsidRPr="00150D23" w14:paraId="0F495E9D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56A44C9" w14:textId="77777777" w:rsidR="000A55E0" w:rsidRPr="00150D23" w:rsidRDefault="000A55E0" w:rsidP="000A55E0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68DDB519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C79775F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7AE53194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1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45ABF234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3.8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00" w:type="dxa"/>
            <w:noWrap/>
            <w:hideMark/>
          </w:tcPr>
          <w:p w14:paraId="70777D0B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38</w:t>
            </w:r>
          </w:p>
        </w:tc>
        <w:tc>
          <w:tcPr>
            <w:tcW w:w="990" w:type="dxa"/>
            <w:noWrap/>
            <w:hideMark/>
          </w:tcPr>
          <w:p w14:paraId="33050C21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012</m:t>
                </m:r>
              </m:oMath>
            </m:oMathPara>
          </w:p>
        </w:tc>
        <w:tc>
          <w:tcPr>
            <w:tcW w:w="990" w:type="dxa"/>
            <w:noWrap/>
            <w:hideMark/>
          </w:tcPr>
          <w:p w14:paraId="63AF0EA6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4.1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4DD1ED24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7.4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350" w:type="dxa"/>
            <w:noWrap/>
            <w:hideMark/>
          </w:tcPr>
          <w:p w14:paraId="09835B11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1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0A55E0" w:rsidRPr="00150D23" w14:paraId="5E7E2957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CBF72CC" w14:textId="77777777" w:rsidR="000A55E0" w:rsidRPr="00150D23" w:rsidRDefault="000A55E0" w:rsidP="000A55E0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27A3B3B5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E31F80D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6E05E7A2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6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739414AE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4.3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00" w:type="dxa"/>
            <w:noWrap/>
            <w:hideMark/>
          </w:tcPr>
          <w:p w14:paraId="12EA4788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89</m:t>
                </m:r>
              </m:oMath>
            </m:oMathPara>
          </w:p>
        </w:tc>
        <w:tc>
          <w:tcPr>
            <w:tcW w:w="990" w:type="dxa"/>
            <w:noWrap/>
            <w:hideMark/>
          </w:tcPr>
          <w:p w14:paraId="40C6EAAC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036</w:t>
            </w:r>
          </w:p>
        </w:tc>
        <w:tc>
          <w:tcPr>
            <w:tcW w:w="990" w:type="dxa"/>
            <w:noWrap/>
            <w:hideMark/>
          </w:tcPr>
          <w:p w14:paraId="2A25A027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3.9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007DBF94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064</m:t>
                </m:r>
              </m:oMath>
            </m:oMathPara>
          </w:p>
        </w:tc>
        <w:tc>
          <w:tcPr>
            <w:tcW w:w="1350" w:type="dxa"/>
            <w:noWrap/>
            <w:hideMark/>
          </w:tcPr>
          <w:p w14:paraId="732B4836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2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0A55E0" w:rsidRPr="00150D23" w14:paraId="16EE1B7A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904DF60" w14:textId="77777777" w:rsidR="000A55E0" w:rsidRPr="00150D23" w:rsidRDefault="000A55E0" w:rsidP="000A55E0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3AFA2783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9CAAAED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5F0C13DF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8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6D6340AE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4.3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00" w:type="dxa"/>
            <w:noWrap/>
            <w:hideMark/>
          </w:tcPr>
          <w:p w14:paraId="13B537EB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99</m:t>
                </m:r>
              </m:oMath>
            </m:oMathPara>
          </w:p>
        </w:tc>
        <w:tc>
          <w:tcPr>
            <w:tcW w:w="990" w:type="dxa"/>
            <w:noWrap/>
            <w:hideMark/>
          </w:tcPr>
          <w:p w14:paraId="2A2EEAA5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050</w:t>
            </w:r>
          </w:p>
        </w:tc>
        <w:tc>
          <w:tcPr>
            <w:tcW w:w="990" w:type="dxa"/>
            <w:noWrap/>
            <w:hideMark/>
          </w:tcPr>
          <w:p w14:paraId="64EC7F3A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2.2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5FD9B241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20</m:t>
                </m:r>
              </m:oMath>
            </m:oMathPara>
          </w:p>
        </w:tc>
        <w:tc>
          <w:tcPr>
            <w:tcW w:w="1350" w:type="dxa"/>
            <w:noWrap/>
            <w:hideMark/>
          </w:tcPr>
          <w:p w14:paraId="3D984DD1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4.9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0A55E0" w:rsidRPr="00150D23" w14:paraId="480AA873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7A0D4E9" w14:textId="77777777" w:rsidR="000A55E0" w:rsidRPr="00150D23" w:rsidRDefault="000A55E0" w:rsidP="000A55E0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0014D454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A223A49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4E22DCF5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5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2A8393B3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2.2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00" w:type="dxa"/>
            <w:noWrap/>
            <w:hideMark/>
          </w:tcPr>
          <w:p w14:paraId="14C5F4B3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65</w:t>
            </w:r>
          </w:p>
        </w:tc>
        <w:tc>
          <w:tcPr>
            <w:tcW w:w="990" w:type="dxa"/>
            <w:noWrap/>
            <w:hideMark/>
          </w:tcPr>
          <w:p w14:paraId="09493320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034</m:t>
                </m:r>
              </m:oMath>
            </m:oMathPara>
          </w:p>
        </w:tc>
        <w:tc>
          <w:tcPr>
            <w:tcW w:w="990" w:type="dxa"/>
            <w:noWrap/>
            <w:hideMark/>
          </w:tcPr>
          <w:p w14:paraId="583AF9A9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2.2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6988BA95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015</m:t>
                </m:r>
              </m:oMath>
            </m:oMathPara>
          </w:p>
        </w:tc>
        <w:tc>
          <w:tcPr>
            <w:tcW w:w="1350" w:type="dxa"/>
            <w:noWrap/>
            <w:hideMark/>
          </w:tcPr>
          <w:p w14:paraId="3D6ADF70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0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0A55E0" w:rsidRPr="00150D23" w14:paraId="1094783D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BED18AB" w14:textId="77777777" w:rsidR="000A55E0" w:rsidRPr="00150D23" w:rsidRDefault="000A55E0" w:rsidP="000A55E0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31D8509B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2992725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587F924D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7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311C8856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1.8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00" w:type="dxa"/>
            <w:noWrap/>
            <w:hideMark/>
          </w:tcPr>
          <w:p w14:paraId="2EA72874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97</m:t>
                </m:r>
              </m:oMath>
            </m:oMathPara>
          </w:p>
        </w:tc>
        <w:tc>
          <w:tcPr>
            <w:tcW w:w="990" w:type="dxa"/>
            <w:noWrap/>
            <w:hideMark/>
          </w:tcPr>
          <w:p w14:paraId="5DC7C27B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077</w:t>
            </w:r>
          </w:p>
        </w:tc>
        <w:tc>
          <w:tcPr>
            <w:tcW w:w="990" w:type="dxa"/>
            <w:noWrap/>
            <w:hideMark/>
          </w:tcPr>
          <w:p w14:paraId="537CC871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2.1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75227622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22</m:t>
                </m:r>
              </m:oMath>
            </m:oMathPara>
          </w:p>
        </w:tc>
        <w:tc>
          <w:tcPr>
            <w:tcW w:w="1350" w:type="dxa"/>
            <w:noWrap/>
            <w:hideMark/>
          </w:tcPr>
          <w:p w14:paraId="461AE372" w14:textId="77777777" w:rsidR="000A55E0" w:rsidRPr="00150D23" w:rsidRDefault="000A55E0" w:rsidP="000A55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2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0A55E0" w:rsidRPr="00150D23" w14:paraId="310A99E4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AD57E40" w14:textId="77777777" w:rsidR="000A55E0" w:rsidRPr="00150D23" w:rsidRDefault="000A55E0" w:rsidP="000A55E0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5B5918AB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414338A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1609D953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2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12E314BB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1.3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00" w:type="dxa"/>
            <w:noWrap/>
            <w:hideMark/>
          </w:tcPr>
          <w:p w14:paraId="2C9EF9AA" w14:textId="77777777" w:rsidR="000A55E0" w:rsidRPr="00150D23" w:rsidRDefault="000A55E0" w:rsidP="000A5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25</m:t>
                </m:r>
              </m:oMath>
            </m:oMathPara>
          </w:p>
        </w:tc>
        <w:tc>
          <w:tcPr>
            <w:tcW w:w="990" w:type="dxa"/>
            <w:noWrap/>
            <w:hideMark/>
          </w:tcPr>
          <w:p w14:paraId="69DCBD48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65</w:t>
            </w:r>
          </w:p>
        </w:tc>
        <w:tc>
          <w:tcPr>
            <w:tcW w:w="990" w:type="dxa"/>
            <w:noWrap/>
            <w:hideMark/>
          </w:tcPr>
          <w:p w14:paraId="54565AC8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9.3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0FE58C84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60</w:t>
            </w:r>
          </w:p>
        </w:tc>
        <w:tc>
          <w:tcPr>
            <w:tcW w:w="1350" w:type="dxa"/>
            <w:noWrap/>
            <w:hideMark/>
          </w:tcPr>
          <w:p w14:paraId="744C5FF8" w14:textId="77777777" w:rsidR="000A55E0" w:rsidRPr="00150D23" w:rsidRDefault="000A55E0" w:rsidP="000A5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4.9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66399A" w:rsidRPr="00150D23" w14:paraId="4E44373F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EBE8FC6" w14:textId="77777777" w:rsidR="0066399A" w:rsidRPr="00150D23" w:rsidRDefault="0066399A" w:rsidP="00253F96">
            <w:pPr>
              <w:jc w:val="center"/>
              <w:rPr>
                <w:rFonts w:eastAsia="Times New Roman"/>
                <w:b w:val="0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F9E97DD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234D9B8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380" w:type="dxa"/>
            <w:gridSpan w:val="7"/>
            <w:noWrap/>
            <w:hideMark/>
          </w:tcPr>
          <w:p w14:paraId="309138FE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Power</w:t>
            </w:r>
          </w:p>
        </w:tc>
      </w:tr>
      <w:tr w:rsidR="0066399A" w:rsidRPr="00150D23" w14:paraId="08CC497D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A0856F6" w14:textId="77777777" w:rsidR="0066399A" w:rsidRPr="00150D23" w:rsidRDefault="00D6368D" w:rsidP="00253F96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1CFCE480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2CD6C0C4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45ADF6DF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3DE4906B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048536AF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58F9AF0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137A7FA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7F3403E6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 w:val="restart"/>
            <w:noWrap/>
            <w:hideMark/>
          </w:tcPr>
          <w:p w14:paraId="098685EB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28</w:t>
            </w:r>
          </w:p>
        </w:tc>
      </w:tr>
      <w:tr w:rsidR="0066399A" w:rsidRPr="00150D23" w14:paraId="48B2F4DD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02BEDF8" w14:textId="77777777" w:rsidR="0066399A" w:rsidRPr="00150D23" w:rsidRDefault="00D6368D" w:rsidP="00253F96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5055075A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6907F3BD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711E9703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3D9449DF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7CE2CC8B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3CDFD37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077DF41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0</w:t>
            </w:r>
            <w:r>
              <w:rPr>
                <w:rFonts w:eastAsia="Times New Roman"/>
                <w:sz w:val="16"/>
                <w:szCs w:val="20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1BC83E7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381CECBE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66399A" w:rsidRPr="00150D23" w14:paraId="1913DAEF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468A9D7" w14:textId="77777777" w:rsidR="0066399A" w:rsidRPr="00150D23" w:rsidRDefault="00D6368D" w:rsidP="00253F96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0E4851A2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077073FE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001E9D56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3186995A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0.14</w:t>
            </w:r>
          </w:p>
        </w:tc>
        <w:tc>
          <w:tcPr>
            <w:tcW w:w="900" w:type="dxa"/>
            <w:noWrap/>
            <w:hideMark/>
          </w:tcPr>
          <w:p w14:paraId="13B5D283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159B206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90F6021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5.7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4DE7A48F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4AA0E23B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66399A" w:rsidRPr="00150D23" w14:paraId="664B89A5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9C2D313" w14:textId="77777777" w:rsidR="0066399A" w:rsidRPr="00150D23" w:rsidRDefault="00D6368D" w:rsidP="00253F96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322847FC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4E5E5E58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155640F8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</w:t>
            </w:r>
            <w:r>
              <w:rPr>
                <w:rFonts w:eastAsia="Times New Roman"/>
                <w:color w:val="000000"/>
                <w:sz w:val="16"/>
              </w:rPr>
              <w:t>.26</w:t>
            </w:r>
          </w:p>
        </w:tc>
        <w:tc>
          <w:tcPr>
            <w:tcW w:w="1080" w:type="dxa"/>
            <w:noWrap/>
            <w:hideMark/>
          </w:tcPr>
          <w:p w14:paraId="29072C42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1339A25E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516A114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02E4731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11</m:t>
                </m:r>
              </m:oMath>
            </m:oMathPara>
          </w:p>
        </w:tc>
        <w:tc>
          <w:tcPr>
            <w:tcW w:w="1080" w:type="dxa"/>
            <w:noWrap/>
            <w:hideMark/>
          </w:tcPr>
          <w:p w14:paraId="3A6E1538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 w:val="restart"/>
            <w:noWrap/>
            <w:hideMark/>
          </w:tcPr>
          <w:p w14:paraId="2C30C6E8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29</w:t>
            </w:r>
          </w:p>
        </w:tc>
      </w:tr>
      <w:tr w:rsidR="0066399A" w:rsidRPr="00150D23" w14:paraId="7A08B55C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AEC7733" w14:textId="77777777" w:rsidR="0066399A" w:rsidRPr="00150D23" w:rsidRDefault="00D6368D" w:rsidP="00253F96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5CA5CDD2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5FD5D983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2A0669D5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5316D1CA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2D7B222D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7DAF27C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5956C97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01</w:t>
            </w:r>
            <w:r>
              <w:rPr>
                <w:rFonts w:eastAsia="Times New Roman"/>
                <w:sz w:val="16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073CC1F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556AB759" w14:textId="77777777" w:rsidR="0066399A" w:rsidRPr="00150D23" w:rsidRDefault="0066399A" w:rsidP="00253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66399A" w:rsidRPr="00150D23" w14:paraId="66C1E0CF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B227712" w14:textId="77777777" w:rsidR="0066399A" w:rsidRPr="00150D23" w:rsidRDefault="00D6368D" w:rsidP="00253F96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343EAFB4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63E74EC6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3BC5FF96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35EAE86C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0FE3434A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C992F5F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BBB1FE9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3.6×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80" w:type="dxa"/>
            <w:noWrap/>
            <w:hideMark/>
          </w:tcPr>
          <w:p w14:paraId="14C403AA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3ECD5851" w14:textId="77777777" w:rsidR="0066399A" w:rsidRPr="00150D23" w:rsidRDefault="0066399A" w:rsidP="00253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D6368D" w:rsidRPr="00150D23" w14:paraId="0372C77E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6DA46AF" w14:textId="77777777" w:rsidR="00D6368D" w:rsidRPr="00150D23" w:rsidRDefault="00D6368D" w:rsidP="00D6368D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6ED6671C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323E9E93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27563B8E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32377B5F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1584BB9D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01E302F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12B2CC0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3060AC00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 w:val="restart"/>
            <w:noWrap/>
            <w:hideMark/>
          </w:tcPr>
          <w:p w14:paraId="07B34535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70</w:t>
            </w:r>
          </w:p>
        </w:tc>
      </w:tr>
      <w:tr w:rsidR="00D6368D" w:rsidRPr="00150D23" w14:paraId="2E55D092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55BD9F4" w14:textId="77777777" w:rsidR="00D6368D" w:rsidRPr="00150D23" w:rsidRDefault="00D6368D" w:rsidP="00D6368D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0FC553CA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202C204F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57E04BD1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52C977F4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160B9C1E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670E185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388951E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</w:t>
            </w:r>
            <w:r>
              <w:rPr>
                <w:rFonts w:eastAsia="Times New Roman"/>
                <w:sz w:val="16"/>
                <w:szCs w:val="20"/>
              </w:rPr>
              <w:t>.16</w:t>
            </w:r>
          </w:p>
        </w:tc>
        <w:tc>
          <w:tcPr>
            <w:tcW w:w="1080" w:type="dxa"/>
            <w:noWrap/>
            <w:hideMark/>
          </w:tcPr>
          <w:p w14:paraId="69CD65A8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07C1BBFF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D6368D" w:rsidRPr="00150D23" w14:paraId="401B8086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D2F4DF4" w14:textId="77777777" w:rsidR="00D6368D" w:rsidRPr="00150D23" w:rsidRDefault="00D6368D" w:rsidP="00D6368D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0ACE461D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26646A0E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7545524E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7F737584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0B703A79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B7FEEA0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5F25295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024</w:t>
            </w:r>
          </w:p>
        </w:tc>
        <w:tc>
          <w:tcPr>
            <w:tcW w:w="1080" w:type="dxa"/>
            <w:noWrap/>
            <w:hideMark/>
          </w:tcPr>
          <w:p w14:paraId="5C56EBAE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0D9C4BFA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D6368D" w:rsidRPr="00150D23" w14:paraId="03A4A0A2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A1E7230" w14:textId="77777777" w:rsidR="00D6368D" w:rsidRPr="00150D23" w:rsidRDefault="00D6368D" w:rsidP="00D6368D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7D0F8FA6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5906C904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745A8613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4FD68F1F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753D7ACA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29C921D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B9E50C1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638CDD5E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 w:val="restart"/>
            <w:noWrap/>
            <w:hideMark/>
          </w:tcPr>
          <w:p w14:paraId="2E155683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70</w:t>
            </w:r>
          </w:p>
        </w:tc>
      </w:tr>
      <w:tr w:rsidR="00D6368D" w:rsidRPr="00150D23" w14:paraId="17596385" w14:textId="77777777" w:rsidTr="00253F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DB30D70" w14:textId="77777777" w:rsidR="00D6368D" w:rsidRPr="00150D23" w:rsidRDefault="00D6368D" w:rsidP="00D6368D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3917706F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534117A2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03347C5E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0F93E5D0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37E410DE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367D6E3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1AB8BD3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D1FCA76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37A6DC2C" w14:textId="77777777" w:rsidR="00D6368D" w:rsidRPr="00150D23" w:rsidRDefault="00D6368D" w:rsidP="00D63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D6368D" w:rsidRPr="00150D23" w14:paraId="6BF0D69B" w14:textId="77777777" w:rsidTr="0025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B4BAF7E" w14:textId="77777777" w:rsidR="00D6368D" w:rsidRPr="00150D23" w:rsidRDefault="00D6368D" w:rsidP="00D6368D">
            <w:pPr>
              <w:jc w:val="center"/>
              <w:rPr>
                <w:rFonts w:eastAsia="Times New Roman"/>
                <w:b w:val="0"/>
                <w:color w:val="000000"/>
                <w:sz w:val="16"/>
              </w:rPr>
            </w:pPr>
            <w:r>
              <w:rPr>
                <w:rFonts w:eastAsia="Times New Roman"/>
                <w:b w:val="0"/>
                <w:color w:val="000000"/>
                <w:sz w:val="16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01986E3D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4FC9B821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08A9BD02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150D23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72C4ADB2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0.</w:t>
            </w:r>
            <w:r>
              <w:rPr>
                <w:rFonts w:eastAsia="Times New Roman"/>
                <w:sz w:val="16"/>
                <w:szCs w:val="20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7E4879CD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D759C4B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3F9B599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16"/>
                  </w:rPr>
                  <m:t>0.017</m:t>
                </m:r>
              </m:oMath>
            </m:oMathPara>
          </w:p>
        </w:tc>
        <w:tc>
          <w:tcPr>
            <w:tcW w:w="1080" w:type="dxa"/>
            <w:noWrap/>
            <w:hideMark/>
          </w:tcPr>
          <w:p w14:paraId="7DB88BF0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  <w:r w:rsidRPr="00150D23">
              <w:rPr>
                <w:rFonts w:eastAsia="Times New Roman"/>
                <w:sz w:val="16"/>
                <w:szCs w:val="20"/>
              </w:rPr>
              <w:t>-</w:t>
            </w:r>
          </w:p>
        </w:tc>
        <w:tc>
          <w:tcPr>
            <w:tcW w:w="1350" w:type="dxa"/>
            <w:vMerge/>
            <w:noWrap/>
            <w:hideMark/>
          </w:tcPr>
          <w:p w14:paraId="2BDD82D4" w14:textId="77777777" w:rsidR="00D6368D" w:rsidRPr="00150D23" w:rsidRDefault="00D6368D" w:rsidP="00D63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</w:tbl>
    <w:p w14:paraId="1165DF1D" w14:textId="77777777" w:rsidR="003A1850" w:rsidRDefault="003A1850"/>
    <w:sectPr w:rsidR="003A1850" w:rsidSect="006639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99A"/>
    <w:rsid w:val="000A55E0"/>
    <w:rsid w:val="003A1850"/>
    <w:rsid w:val="00655441"/>
    <w:rsid w:val="0066399A"/>
    <w:rsid w:val="00C41AD9"/>
    <w:rsid w:val="00C57F3E"/>
    <w:rsid w:val="00D6368D"/>
    <w:rsid w:val="00F8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396B"/>
  <w15:chartTrackingRefBased/>
  <w15:docId w15:val="{6693C88C-99B3-4EB8-82B3-2842A0AA7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399A"/>
    <w:pPr>
      <w:spacing w:after="0"/>
    </w:pPr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2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iang Liu</dc:creator>
  <cp:keywords/>
  <dc:description/>
  <cp:lastModifiedBy>Microsoft Office User</cp:lastModifiedBy>
  <cp:revision>6</cp:revision>
  <dcterms:created xsi:type="dcterms:W3CDTF">2018-03-16T15:20:00Z</dcterms:created>
  <dcterms:modified xsi:type="dcterms:W3CDTF">2018-06-05T00:59:00Z</dcterms:modified>
</cp:coreProperties>
</file>